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56720" w14:textId="618559E9" w:rsidR="009B3E2A" w:rsidRDefault="009B3E2A" w:rsidP="009B3E2A">
      <w:pPr>
        <w:keepNext/>
        <w:keepLines/>
        <w:numPr>
          <w:ilvl w:val="1"/>
          <w:numId w:val="0"/>
        </w:numPr>
        <w:overflowPunct w:val="0"/>
        <w:autoSpaceDE w:val="0"/>
        <w:autoSpaceDN w:val="0"/>
        <w:adjustRightInd w:val="0"/>
        <w:spacing w:before="200" w:after="240" w:line="240" w:lineRule="auto"/>
        <w:ind w:left="540" w:hanging="540"/>
        <w:jc w:val="both"/>
        <w:textAlignment w:val="baseline"/>
        <w:outlineLvl w:val="1"/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</w:pPr>
      <w:bookmarkStart w:id="0" w:name="_Toc439516544"/>
      <w:r w:rsidRPr="009B3E2A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 xml:space="preserve">Supplementary </w:t>
      </w:r>
      <w:bookmarkEnd w:id="0"/>
      <w:r w:rsidR="008A5B1B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>Table 3</w:t>
      </w:r>
      <w:r w:rsidR="0099168D">
        <w:rPr>
          <w:rFonts w:asciiTheme="majorBidi" w:eastAsiaTheme="majorEastAsia" w:hAnsiTheme="majorBidi" w:cstheme="majorBidi"/>
          <w:b/>
          <w:sz w:val="24"/>
          <w:szCs w:val="26"/>
          <w:shd w:val="clear" w:color="auto" w:fill="FFFFFF"/>
          <w:lang w:eastAsia="de-DE"/>
        </w:rPr>
        <w:t xml:space="preserve">: </w:t>
      </w:r>
      <w:r w:rsidR="0099168D" w:rsidRPr="0099168D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Gene </w:t>
      </w:r>
      <w:bookmarkStart w:id="1" w:name="_GoBack"/>
      <w:bookmarkEnd w:id="1"/>
      <w:r w:rsidR="0099168D" w:rsidRPr="0099168D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expression in tomato fruits.</w:t>
      </w:r>
    </w:p>
    <w:p w14:paraId="0212897F" w14:textId="3997214A" w:rsidR="00F06FA8" w:rsidRPr="00F06FA8" w:rsidRDefault="00F94C07" w:rsidP="00F06FA8">
      <w:pPr>
        <w:shd w:val="clear" w:color="auto" w:fill="FFFFFF"/>
        <w:jc w:val="both"/>
        <w:rPr>
          <w:rFonts w:ascii="Times New Roman" w:eastAsia="Times New Roman" w:hAnsi="Times New Roman" w:cs="Times New Roman"/>
          <w:color w:val="0432FF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</w:rPr>
        <w:t xml:space="preserve">Data of Figure 4. </w:t>
      </w:r>
      <w:r w:rsidR="009B3E2A" w:rsidRPr="009B3E2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qRT-PCR analysis of </w:t>
      </w:r>
      <w:r w:rsidR="00AB6950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At</w:t>
      </w:r>
      <w:r w:rsidR="009B3E2A" w:rsidRPr="009B3E2A">
        <w:rPr>
          <w:rFonts w:ascii="Times New Roman" w:hAnsi="Times New Roman"/>
          <w:b/>
          <w:bCs/>
          <w:iCs/>
          <w:color w:val="000000" w:themeColor="text1"/>
          <w:shd w:val="clear" w:color="auto" w:fill="FFFFFF"/>
        </w:rPr>
        <w:t>JUB1-</w:t>
      </w:r>
      <w:r w:rsidR="009B3E2A" w:rsidRPr="009B3E2A">
        <w:rPr>
          <w:rFonts w:ascii="Times New Roman" w:hAnsi="Times New Roman"/>
          <w:b/>
          <w:bCs/>
          <w:color w:val="000000" w:themeColor="text1"/>
          <w:shd w:val="clear" w:color="auto" w:fill="FFFFFF"/>
        </w:rPr>
        <w:t xml:space="preserve">regulated genes in tomato fruits. 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>Transcript ratio (log</w:t>
      </w:r>
      <w:r w:rsidR="009B3E2A" w:rsidRPr="009B3E2A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 xml:space="preserve"> fold change) of genes differentially expressed </w:t>
      </w:r>
      <w:r w:rsidR="009B3E2A" w:rsidRPr="009B3E2A">
        <w:rPr>
          <w:rFonts w:ascii="Times New Roman" w:hAnsi="Times New Roman"/>
          <w:color w:val="000000" w:themeColor="text1"/>
          <w:shd w:val="clear" w:color="auto" w:fill="FFFFFF"/>
        </w:rPr>
        <w:t xml:space="preserve">in </w:t>
      </w:r>
      <w:r w:rsidR="009B3E2A" w:rsidRPr="009B3E2A">
        <w:rPr>
          <w:rFonts w:ascii="Times New Roman" w:hAnsi="Times New Roman"/>
          <w:i/>
          <w:iCs/>
          <w:color w:val="000000" w:themeColor="text1"/>
          <w:shd w:val="clear" w:color="auto" w:fill="FFFFFF"/>
        </w:rPr>
        <w:t>AtJUB1-OX</w:t>
      </w:r>
      <w:r w:rsidR="009B3E2A" w:rsidRPr="009B3E2A">
        <w:rPr>
          <w:rFonts w:ascii="Times New Roman" w:hAnsi="Times New Roman"/>
          <w:color w:val="000000" w:themeColor="text1"/>
          <w:shd w:val="clear" w:color="auto" w:fill="FFFFFF"/>
        </w:rPr>
        <w:t xml:space="preserve"> fruits compared to wild type</w:t>
      </w:r>
      <w:r w:rsidR="00AB6950">
        <w:rPr>
          <w:rFonts w:ascii="Times New Roman" w:hAnsi="Times New Roman"/>
          <w:color w:val="000000" w:themeColor="text1"/>
          <w:shd w:val="clear" w:color="auto" w:fill="FFFFFF"/>
        </w:rPr>
        <w:t xml:space="preserve"> (WT)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F06FA8" w:rsidRPr="00F06FA8">
        <w:rPr>
          <w:rFonts w:ascii="Times New Roman" w:eastAsia="Calibri" w:hAnsi="Times New Roman" w:cs="Times New Roman"/>
          <w:sz w:val="24"/>
          <w:szCs w:val="24"/>
        </w:rPr>
        <w:t>MG, mature green; B+7, breaker+7d.</w:t>
      </w:r>
      <w:r w:rsidR="00F06FA8">
        <w:rPr>
          <w:rFonts w:ascii="Times New Roman" w:eastAsia="Times New Roman" w:hAnsi="Times New Roman" w:cs="Times New Roman"/>
          <w:color w:val="0432FF"/>
          <w:sz w:val="24"/>
          <w:szCs w:val="24"/>
        </w:rPr>
        <w:t xml:space="preserve"> </w:t>
      </w:r>
      <w:r w:rsidR="009B3E2A" w:rsidRPr="009B3E2A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All values are the mean of three independent experiments ± </w:t>
      </w:r>
      <w:r w:rsidR="009B3E2A" w:rsidRPr="009B3E2A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</w:rPr>
        <w:t>SD</w:t>
      </w:r>
      <w:r w:rsidR="009B3E2A" w:rsidRPr="009B3E2A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. 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 xml:space="preserve">Asterisks indicate significant differences between </w:t>
      </w:r>
      <w:r w:rsidR="00AB6950" w:rsidRPr="00AB6950">
        <w:rPr>
          <w:rFonts w:ascii="Times New Roman" w:eastAsia="Calibri" w:hAnsi="Times New Roman" w:cs="Times New Roman"/>
          <w:i/>
          <w:sz w:val="24"/>
          <w:szCs w:val="24"/>
        </w:rPr>
        <w:t>At</w:t>
      </w:r>
      <w:r w:rsidR="009B3E2A" w:rsidRPr="009B3E2A">
        <w:rPr>
          <w:rFonts w:ascii="Times New Roman" w:eastAsia="Calibri" w:hAnsi="Times New Roman" w:cs="Times New Roman"/>
          <w:i/>
          <w:iCs/>
          <w:sz w:val="24"/>
          <w:szCs w:val="24"/>
        </w:rPr>
        <w:t>JUB1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 xml:space="preserve"> transgenic and WT plants. (*</w:t>
      </w:r>
      <w:r w:rsidR="009B3E2A" w:rsidRPr="009B3E2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 xml:space="preserve">&lt; 0.05, Students </w:t>
      </w:r>
      <w:r w:rsidR="009B3E2A" w:rsidRPr="009B3E2A">
        <w:rPr>
          <w:rFonts w:ascii="Times New Roman" w:eastAsia="Calibri" w:hAnsi="Times New Roman" w:cs="Times New Roman"/>
          <w:i/>
          <w:iCs/>
          <w:sz w:val="24"/>
          <w:szCs w:val="24"/>
        </w:rPr>
        <w:t>t-</w:t>
      </w:r>
      <w:r w:rsidR="009B3E2A" w:rsidRPr="009B3E2A">
        <w:rPr>
          <w:rFonts w:ascii="Times New Roman" w:eastAsia="Calibri" w:hAnsi="Times New Roman" w:cs="Times New Roman"/>
          <w:sz w:val="24"/>
          <w:szCs w:val="24"/>
        </w:rPr>
        <w:t>test).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62"/>
        <w:gridCol w:w="1264"/>
        <w:gridCol w:w="1264"/>
      </w:tblGrid>
      <w:tr w:rsidR="00AE68AA" w:rsidRPr="00D23E25" w14:paraId="429735C8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</w:tcPr>
          <w:p w14:paraId="0EE00B6D" w14:textId="77777777" w:rsidR="00AE68AA" w:rsidRPr="00AB6950" w:rsidRDefault="00AE68AA" w:rsidP="002A74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6950">
              <w:rPr>
                <w:rFonts w:ascii="Times New Roman" w:eastAsia="Times New Roman" w:hAnsi="Times New Roman" w:cs="Times New Roman"/>
                <w:b/>
                <w:bCs/>
              </w:rPr>
              <w:t>AGI: Gene name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44231047" w14:textId="77777777" w:rsidR="00AE68AA" w:rsidRPr="00AB6950" w:rsidRDefault="00AE68AA" w:rsidP="002A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6950">
              <w:rPr>
                <w:rFonts w:ascii="Times New Roman" w:eastAsia="Times New Roman" w:hAnsi="Times New Roman" w:cs="Times New Roman"/>
                <w:b/>
                <w:bCs/>
              </w:rPr>
              <w:t>MG</w:t>
            </w:r>
          </w:p>
        </w:tc>
        <w:tc>
          <w:tcPr>
            <w:tcW w:w="1264" w:type="dxa"/>
            <w:shd w:val="clear" w:color="auto" w:fill="auto"/>
            <w:noWrap/>
            <w:vAlign w:val="bottom"/>
          </w:tcPr>
          <w:p w14:paraId="1034546B" w14:textId="77777777" w:rsidR="00AE68AA" w:rsidRPr="00AB6950" w:rsidRDefault="00AE68AA" w:rsidP="002A74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6950">
              <w:rPr>
                <w:rFonts w:ascii="Times New Roman" w:eastAsia="Times New Roman" w:hAnsi="Times New Roman" w:cs="Times New Roman"/>
                <w:b/>
                <w:bCs/>
              </w:rPr>
              <w:t>B+7</w:t>
            </w:r>
          </w:p>
        </w:tc>
      </w:tr>
      <w:tr w:rsidR="00AE68AA" w:rsidRPr="00D23E25" w14:paraId="41BD0754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DF71A3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108240.2.1 : Redox responsive transcription factor 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BB6752B" w14:textId="3FE298CF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05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1B9D8C0" w14:textId="55540DA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32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83BC2E8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CF0998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3g026280.2.1 : CRT binding factor 2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0AFCB29" w14:textId="3922337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82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311AD8D" w14:textId="71C3AA7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20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</w:tr>
      <w:tr w:rsidR="00AE68AA" w:rsidRPr="00D23E25" w14:paraId="279E3856" w14:textId="77777777" w:rsidTr="00880D21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7B0F91A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5g012020.2.1 : Ripening Inhibitor (RIN) MADS-box transcription factor 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B512479" w14:textId="3B9C2AD4" w:rsidR="00AE68AA" w:rsidRPr="00AB6950" w:rsidRDefault="00AE68AA" w:rsidP="00880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38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2F1217A" w14:textId="4212CF0C" w:rsidR="00AE68AA" w:rsidRPr="00AB6950" w:rsidRDefault="00AE68AA" w:rsidP="00880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43</w:t>
            </w:r>
            <w:r w:rsidR="00171249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1F01FA2D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BE40E2F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4g081000.2.1 : MADS box transcription factor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7012432" w14:textId="0687997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96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D68D93" w14:textId="74CC94B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81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9E397D2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E7458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1g011050.1.1 : MYB transcription factor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863FB5B" w14:textId="4E8662D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08</w:t>
            </w:r>
            <w:r w:rsidR="00171249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EAE9054" w14:textId="454FF54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13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4A1D35D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441AB3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6g050520.1.1 : Ethylene-responsive transcription factor 1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EC0FC7A" w14:textId="66D1DCD5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18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171249" w:rsidRPr="00AB6950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A297AE" w14:textId="0472A71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66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</w:tr>
      <w:tr w:rsidR="00AE68AA" w:rsidRPr="00D23E25" w14:paraId="5F7D856F" w14:textId="77777777" w:rsidTr="00171249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F367904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5g056620.1.1 : Macrocalyx (mc) Myocyte-specific enhancer factor 2D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7CD6D50" w14:textId="76E2199B" w:rsidR="00AE68AA" w:rsidRPr="00AB6950" w:rsidRDefault="00AE68AA" w:rsidP="00171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32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0EE76E42" w14:textId="301270E8" w:rsidR="00AE68AA" w:rsidRPr="00AB6950" w:rsidRDefault="00AE68AA" w:rsidP="001712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91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1D0A31AA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74DAA6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090460.2.1 : Homebox-leucine zipper protein (THOM1)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F4FEA7" w14:textId="4017466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2.11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FDA1951" w14:textId="6C8FD8C3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20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</w:tr>
      <w:tr w:rsidR="00AE68AA" w:rsidRPr="00D23E25" w14:paraId="0D3FB43B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1FF657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2g093050.2.1 : WRKY transcription factor 26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43A2833" w14:textId="51DCCBD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2.45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24CFAB" w14:textId="7CA65B6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44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C991854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F1FE7E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3g116890.2.1 : WRKY transcription factor 2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1BD176A" w14:textId="1653BF8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4.07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E383013" w14:textId="49AA6C9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41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3BF2D87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84716AC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095630.2.1 : WRKY transcription factor 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A3D9B41" w14:textId="12344B0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86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879CD20" w14:textId="2ED58BCF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52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1B4CE7C3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4252E8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4g051360.2.1 : Ethylene responsive transcription factor 2b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737755" w14:textId="1ED1BDC6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40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FB5C4D5" w14:textId="53E237A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91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5D0D4870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63E925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3g031450.2.1 : BHLH transcription factor-like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3F43151" w14:textId="06680AB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77</w:t>
            </w:r>
            <w:r w:rsidR="00574B03" w:rsidRPr="00AB6950">
              <w:rPr>
                <w:rFonts w:ascii="Times New Roman" w:eastAsia="Times New Roman" w:hAnsi="Times New Roman" w:cs="Times New Roman"/>
                <w:color w:val="000000"/>
              </w:rPr>
              <w:t>±0.7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14DA74" w14:textId="164BC59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30</w:t>
            </w:r>
            <w:r w:rsidR="006D0F7A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</w:tr>
      <w:tr w:rsidR="00AE68AA" w:rsidRPr="00D23E25" w14:paraId="4BA599D3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1A0E8A5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2g087840.2.1 : Homeobox-leucine zipper-like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509FAB9" w14:textId="0D32FA5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8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E483EB" w14:textId="6223008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0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425ED5F0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0B0A1F" w14:textId="450F97FD" w:rsidR="00AE68AA" w:rsidRPr="00AB6950" w:rsidRDefault="00AB6950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yc10g080960.1.1 : Myb-like t</w:t>
            </w:r>
            <w:r w:rsidR="00AE68AA" w:rsidRPr="00AB6950">
              <w:rPr>
                <w:rFonts w:ascii="Times New Roman" w:eastAsia="Times New Roman" w:hAnsi="Times New Roman" w:cs="Times New Roman"/>
              </w:rPr>
              <w:t>ranscription factor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1901243" w14:textId="50841F91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8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F198DB9" w14:textId="7B9B3C62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9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098D1569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B42290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008180.2.1 : DNA-binding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42D17BC" w14:textId="1DA41E15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75</w:t>
            </w:r>
            <w:r w:rsidR="00F40EDB" w:rsidRPr="00AB6950">
              <w:rPr>
                <w:rFonts w:ascii="Times New Roman" w:eastAsia="Times New Roman" w:hAnsi="Times New Roman" w:cs="Times New Roman"/>
                <w:color w:val="000000"/>
              </w:rPr>
              <w:t>±0.1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0F45C7E" w14:textId="2526C645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4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66F56248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7B0323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6g069850.2.1 : MYB family transcription factor 306-lik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E340CB5" w14:textId="662840CF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3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D88865" w14:textId="2D6ACC5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99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847BC88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C84AF5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7g055710.2.1 : Heat stress transcription factor A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4F07AF0" w14:textId="053F7574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1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8A90C3F" w14:textId="30F0AB3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2.10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13FD12EE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18799C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8g021820.2.1 : Auxin responsive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CFE2518" w14:textId="41DC7E5E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84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CE1F83D" w14:textId="4FE5D8A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10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</w:tr>
      <w:tr w:rsidR="00AE68AA" w:rsidRPr="00D23E25" w14:paraId="760AC691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CBF4F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2g037550.2.1 : Auxin efflux carrier family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181DD5C" w14:textId="358B989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8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E15D14A" w14:textId="3618315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41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82B369B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709BD8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2g082450.2.1 : Auxin efflux carrier family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1767FC" w14:textId="4B58551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03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1FD296F" w14:textId="0010D6B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36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653B8E44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DAA362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11g069570.1.1 : Cytokinin riboside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BAE6F5" w14:textId="36A1AAC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19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F3AFE54" w14:textId="0498B3D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45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7330B593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8CDB7EC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6g082030.2.1 : Gibberellin 2-beta-dioxygenase 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7159DD1" w14:textId="0A7F772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30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5446E6" w14:textId="5EAB186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01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</w:tr>
      <w:tr w:rsidR="00AE68AA" w:rsidRPr="00D23E25" w14:paraId="693A67B4" w14:textId="77777777" w:rsidTr="000E4AA8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EB2C84E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0g084150.1.1 : Cytokinin riboside monophosphate phosphoribohydrolase 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1BBB3493" w14:textId="02D55009" w:rsidR="00AE68AA" w:rsidRPr="00AB6950" w:rsidRDefault="00AE68AA" w:rsidP="000E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3.97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7DCB5E1" w14:textId="6AF958A9" w:rsidR="00AE68AA" w:rsidRPr="00AB6950" w:rsidRDefault="00AE68AA" w:rsidP="000E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69</w:t>
            </w:r>
            <w:r w:rsidR="000E4AA8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4D24DF66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A9650C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8g081550.2.1 : 1-aminocyclopropane-1-carboxylate synth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D962C1C" w14:textId="2AA9ADE5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0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5273B91" w14:textId="4E8AE65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4.3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7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17A0C99C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9B2EF6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2g036350.2.1 : 1-aminocyclopropane-1-carboxylate oxid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E656437" w14:textId="38E9A7F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5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2C26B72" w14:textId="3DCA0B8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0344AFE4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632D4F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7g026650.2.1 : 1-aminocyclopropane-1-carboxylate oxidase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CDD5B1" w14:textId="4716DB4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5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C8B9E4D" w14:textId="0DE94C4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7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8BF2423" w14:textId="77777777" w:rsidTr="000E4AA8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1C6EFA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1g072110.1.1 : 1-aminocyclopropane-1-carboxylate oxidase-like protein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6DA7305" w14:textId="5A598E31" w:rsidR="00AE68AA" w:rsidRPr="00AB6950" w:rsidRDefault="00AE68AA" w:rsidP="000E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3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57B5D82" w14:textId="749C4592" w:rsidR="00AE68AA" w:rsidRPr="00AB6950" w:rsidRDefault="00AE68AA" w:rsidP="000E4A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0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44F8D677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DA195F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2g056580.1.1 : Cellulose synth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50C365E" w14:textId="0A24A4C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1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08E7A5C" w14:textId="4331E0D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9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07E8BABE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948722B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6g051960.2.1 : Pectinesterase family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B50946C" w14:textId="5A7264B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7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5A9A93" w14:textId="6CE1E9D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4.54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9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1B39CA8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50CD7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1g005150.1.1 : Leucine rich repeat family protein/Extens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4E7EC4E" w14:textId="2AF38CA5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6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0615982" w14:textId="05E4EC9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4.5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8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D987D86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8D9700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6g051800.2.1 : Expansin 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CE696CC" w14:textId="7031B294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4.19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9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533C1A5" w14:textId="42027A4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0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7D525BF9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1436C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6g076220.2.1 : Expansin 18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874776" w14:textId="1AF7C5C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90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CD76C5" w14:textId="61EA207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3.2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A174140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B9F5BC3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2g088100.2.1 : Expans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B902EDF" w14:textId="2A0D682E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4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562CB1F" w14:textId="30339081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3.0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DEDCD93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2EF7AF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lastRenderedPageBreak/>
              <w:t>Solyc05g007830.2.1 : Expansin1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9E0E0B1" w14:textId="14258BD6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50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318EAA0" w14:textId="4A53065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56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4C982506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F444E4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006300.2.1 : Peroxid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403930E" w14:textId="7197B1B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6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82D4AB8" w14:textId="57773AC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4.8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9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0613369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3D12928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2g094180.2.1 : Peroxidase 1 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248C12" w14:textId="5C51A0A4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1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71E4C48" w14:textId="25F76996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3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E4BD0E4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BFE010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3g080150.2.1 : Peroxidase 1 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A7A9174" w14:textId="028CB64F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2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B2B1183" w14:textId="41D194D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3.46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7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00356DB5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998FDE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6g076630.2.1 : Peroxid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7313E13" w14:textId="7B207685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0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7270D49" w14:textId="553098C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3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13F35657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CBE777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105070.2.1 : Peroxid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1FA11B5" w14:textId="05A16C1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7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863030" w14:textId="1612B2F3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7090B1E6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440438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 xml:space="preserve">Solyc06g054260.1.1 : Photosystem I reaction center subunit II 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162E206" w14:textId="368C671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985E436" w14:textId="4535FD01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5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53654CAC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05ACE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9g014520.2.1 : Chlorophyll a-b binding protein 6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6C80159" w14:textId="5581047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99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1E899EA" w14:textId="6063E73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2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5B974123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3B31D5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0g006230.2.1 : Chlorophyll a-b binding protein 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9F3B6EF" w14:textId="7E99D81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6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5BDC0BA" w14:textId="05473652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40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209FDE4F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4AAC3F0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2g006140.1.1 : Chlorophyll a-b binding protein 37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62BC16E" w14:textId="28E2640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1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7A85A60" w14:textId="2D8346B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50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4AB9954A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20307A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2g011450.1.1 : Chlorophyll a-b binding protein 1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DF07F80" w14:textId="6A03006E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3.9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8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E5840C4" w14:textId="46B574D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2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330B7CA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A11BE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5g052240.2.1 : Chalcone-flavonone isomer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BB8A64A" w14:textId="3A50527E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89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5D04D42" w14:textId="6EFC2A3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51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57855DE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079FEA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2g005350.1.1 : Dihydroflavonol-4-reduct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8EC48E" w14:textId="46253EEE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24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A172879" w14:textId="045F519F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7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651B470C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482EA0E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3g080180.2.1 : Flavone 3'-O-methyltransferase 1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D5A1513" w14:textId="2005B9F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1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3E7224A" w14:textId="42EE589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0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6D8385A6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2819337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5g047530.2.1 : Cinnamade-4-hydroxyl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FF9887D" w14:textId="65AC9A92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2.09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2F5DF47" w14:textId="47655C7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5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31104892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AB2FDB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0g038080.1.1 : Shikimate dehydrogenase 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757DCD1" w14:textId="2ABF01F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48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3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0BF2C39" w14:textId="543945D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05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</w:tr>
      <w:tr w:rsidR="00AE68AA" w:rsidRPr="00D23E25" w14:paraId="73FE3EEA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8BCD5EA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8g062450.1.1 : Heat shock protein 17.6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5F6759C8" w14:textId="25159AE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3.27</w:t>
            </w:r>
            <w:r w:rsidR="00092DCD" w:rsidRPr="00AB6950">
              <w:rPr>
                <w:rFonts w:ascii="Times New Roman" w:eastAsia="Times New Roman" w:hAnsi="Times New Roman" w:cs="Times New Roman"/>
                <w:color w:val="000000"/>
              </w:rPr>
              <w:t>±0.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AEC3D74" w14:textId="0F8EBBC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61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</w:tr>
      <w:tr w:rsidR="00AE68AA" w:rsidRPr="00D23E25" w14:paraId="07EA10D2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BC0848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109130.2.1 : Proteasome assembly chaperone 2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3AA04A5" w14:textId="6D8A5E61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89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C80E550" w14:textId="54AF5D1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59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</w:p>
        </w:tc>
      </w:tr>
      <w:tr w:rsidR="00AE68AA" w:rsidRPr="00D23E25" w14:paraId="6CB6D045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940B33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11g066100.1.1 : Heat shock protein 70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F7E853B" w14:textId="4FD5ABF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59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3CA233E" w14:textId="6CA4B2E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48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</w:tr>
      <w:tr w:rsidR="00AE68AA" w:rsidRPr="00D23E25" w14:paraId="4D9021F1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C60E39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067460.1.1 : Glutaredoxin family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C083A39" w14:textId="5C83D15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3.66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12AE8E27" w14:textId="3AA2913C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4.59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8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0A2C86E2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D73081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9g011590.2.1 : Glutathione S-transferase-like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10A6FFD" w14:textId="6C929FB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94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8770CA1" w14:textId="6DF726D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1.91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64300C96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3F5275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104400.2.1 : Blue copper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D4B41D9" w14:textId="706B6819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45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B29F887" w14:textId="1319FF1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2.58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622D492B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5FC384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7g054210.2.1 : Protochlorophyllide reductase like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EDC5D71" w14:textId="1F5AD008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0.91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76F9A49E" w14:textId="5A79B024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57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</w:p>
        </w:tc>
      </w:tr>
      <w:tr w:rsidR="00AE68AA" w:rsidRPr="00D23E25" w14:paraId="0A668B70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E5CD58D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8g068730.1.1 : GCN5-related N-acetyltransferase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4A7987BF" w14:textId="58ECA31B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84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1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3359783D" w14:textId="19ED69FD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17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7DD825AA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0001E9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095140.2.1 : Late embryogenesis abundant protein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6A56004A" w14:textId="7D596C5A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2.53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7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055FD04" w14:textId="649B7326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2.86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6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E68AA" w:rsidRPr="00D23E25" w14:paraId="650A5DD4" w14:textId="77777777" w:rsidTr="00AE68AA">
        <w:trPr>
          <w:trHeight w:val="255"/>
        </w:trPr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829F932" w14:textId="77777777" w:rsidR="00AE68AA" w:rsidRPr="00AB6950" w:rsidRDefault="00AE68AA" w:rsidP="00AE68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Solyc01g102330.2.1 : Acetyl xylan esterase A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2D49E6EE" w14:textId="406FB600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0.99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2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14:paraId="072D044B" w14:textId="33EAD037" w:rsidR="00AE68AA" w:rsidRPr="00AB6950" w:rsidRDefault="00AE68AA" w:rsidP="00AE6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B6950">
              <w:rPr>
                <w:rFonts w:ascii="Times New Roman" w:eastAsia="Times New Roman" w:hAnsi="Times New Roman" w:cs="Times New Roman"/>
              </w:rPr>
              <w:t>-1.80</w:t>
            </w:r>
            <w:r w:rsidR="00D07DF6" w:rsidRPr="00AB6950">
              <w:rPr>
                <w:rFonts w:ascii="Times New Roman" w:eastAsia="Times New Roman" w:hAnsi="Times New Roman" w:cs="Times New Roman"/>
                <w:color w:val="000000"/>
              </w:rPr>
              <w:t>±0.4</w:t>
            </w:r>
            <w:r w:rsidR="00AE4F06" w:rsidRPr="00AB6950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59BE6AC7" w14:textId="77777777" w:rsidR="002A74DD" w:rsidRDefault="002A74DD"/>
    <w:sectPr w:rsidR="002A74D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6C4ED" w14:textId="77777777" w:rsidR="00E42109" w:rsidRDefault="00E42109" w:rsidP="00AB6950">
      <w:pPr>
        <w:spacing w:after="0" w:line="240" w:lineRule="auto"/>
      </w:pPr>
      <w:r>
        <w:separator/>
      </w:r>
    </w:p>
  </w:endnote>
  <w:endnote w:type="continuationSeparator" w:id="0">
    <w:p w14:paraId="5A96A997" w14:textId="77777777" w:rsidR="00E42109" w:rsidRDefault="00E42109" w:rsidP="00AB69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DAAFB2" w14:textId="77777777" w:rsidR="00AB6950" w:rsidRDefault="00AB6950" w:rsidP="00466B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5B33AF" w14:textId="77777777" w:rsidR="00AB6950" w:rsidRDefault="00AB695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27326" w14:textId="77777777" w:rsidR="00AB6950" w:rsidRDefault="00AB6950" w:rsidP="00466B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210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E64EB" w14:textId="77777777" w:rsidR="00AB6950" w:rsidRDefault="00AB69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21682" w14:textId="77777777" w:rsidR="00E42109" w:rsidRDefault="00E42109" w:rsidP="00AB6950">
      <w:pPr>
        <w:spacing w:after="0" w:line="240" w:lineRule="auto"/>
      </w:pPr>
      <w:r>
        <w:separator/>
      </w:r>
    </w:p>
  </w:footnote>
  <w:footnote w:type="continuationSeparator" w:id="0">
    <w:p w14:paraId="2FF417FD" w14:textId="77777777" w:rsidR="00E42109" w:rsidRDefault="00E42109" w:rsidP="00AB69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E2A"/>
    <w:rsid w:val="00024428"/>
    <w:rsid w:val="00092DCD"/>
    <w:rsid w:val="000C4CB1"/>
    <w:rsid w:val="000E4AA8"/>
    <w:rsid w:val="00171249"/>
    <w:rsid w:val="00220A80"/>
    <w:rsid w:val="002A74DD"/>
    <w:rsid w:val="002C69D4"/>
    <w:rsid w:val="004A4D06"/>
    <w:rsid w:val="005260B3"/>
    <w:rsid w:val="00574B03"/>
    <w:rsid w:val="00597182"/>
    <w:rsid w:val="006D0F7A"/>
    <w:rsid w:val="006F76DE"/>
    <w:rsid w:val="00700D28"/>
    <w:rsid w:val="0076557E"/>
    <w:rsid w:val="00880D21"/>
    <w:rsid w:val="008A5B1B"/>
    <w:rsid w:val="0099168D"/>
    <w:rsid w:val="009B3E2A"/>
    <w:rsid w:val="00AB6950"/>
    <w:rsid w:val="00AE4F06"/>
    <w:rsid w:val="00AE68AA"/>
    <w:rsid w:val="00C64EA0"/>
    <w:rsid w:val="00C970D3"/>
    <w:rsid w:val="00D07DF6"/>
    <w:rsid w:val="00D23E25"/>
    <w:rsid w:val="00D44878"/>
    <w:rsid w:val="00E32F1F"/>
    <w:rsid w:val="00E42109"/>
    <w:rsid w:val="00F06FA8"/>
    <w:rsid w:val="00F40EDB"/>
    <w:rsid w:val="00F9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1FE8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B69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950"/>
  </w:style>
  <w:style w:type="character" w:styleId="PageNumber">
    <w:name w:val="page number"/>
    <w:basedOn w:val="DefaultParagraphFont"/>
    <w:uiPriority w:val="99"/>
    <w:semiHidden/>
    <w:unhideWhenUsed/>
    <w:rsid w:val="00AB6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3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D398E5A7-9214-4523-A357-4A3F5A2CA630}"/>
</file>

<file path=customXml/itemProps2.xml><?xml version="1.0" encoding="utf-8"?>
<ds:datastoreItem xmlns:ds="http://schemas.openxmlformats.org/officeDocument/2006/customXml" ds:itemID="{CF3A7629-CFB7-466D-8101-69470E41E78C}"/>
</file>

<file path=customXml/itemProps3.xml><?xml version="1.0" encoding="utf-8"?>
<ds:datastoreItem xmlns:ds="http://schemas.openxmlformats.org/officeDocument/2006/customXml" ds:itemID="{FF0456BC-1F54-4266-9452-9324E74F93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2</Words>
  <Characters>4175</Characters>
  <Application>Microsoft Macintosh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Supplementary data</vt:lpstr>
      <vt:lpstr>    Table S1 (Fig 3)</vt:lpstr>
      <vt:lpstr>    </vt:lpstr>
    </vt:vector>
  </TitlesOfParts>
  <Company/>
  <LinksUpToDate>false</LinksUpToDate>
  <CharactersWithSpaces>4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ushehri</dc:creator>
  <cp:lastModifiedBy>BMR</cp:lastModifiedBy>
  <cp:revision>6</cp:revision>
  <dcterms:created xsi:type="dcterms:W3CDTF">2016-09-30T22:00:00Z</dcterms:created>
  <dcterms:modified xsi:type="dcterms:W3CDTF">2017-01-24T16:44:00Z</dcterms:modified>
</cp:coreProperties>
</file>